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</w:rPr>
        <w:t xml:space="preserve"> The lowest binding energy (kcal/mol) for molecular dock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32"/>
        <w:gridCol w:w="2132"/>
        <w:gridCol w:w="2132"/>
        <w:gridCol w:w="21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8"/>
                <w:vertAlign w:val="baseline"/>
              </w:rPr>
              <w:t>Drug</w:t>
            </w:r>
          </w:p>
        </w:tc>
        <w:tc>
          <w:tcPr>
            <w:tcW w:w="6396" w:type="dxa"/>
            <w:gridSpan w:val="3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8"/>
                <w:vertAlign w:val="baseline"/>
              </w:rPr>
              <w:t>Targ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XCL12</w:t>
            </w:r>
          </w:p>
        </w:tc>
        <w:tc>
          <w:tcPr>
            <w:tcW w:w="21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ROBO3</w:t>
            </w:r>
          </w:p>
        </w:tc>
        <w:tc>
          <w:tcPr>
            <w:tcW w:w="21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C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Dienogest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ab/>
            </w:r>
          </w:p>
        </w:tc>
        <w:tc>
          <w:tcPr>
            <w:tcW w:w="21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-7.77</w:t>
            </w:r>
          </w:p>
        </w:tc>
        <w:tc>
          <w:tcPr>
            <w:tcW w:w="21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 -6.24</w:t>
            </w:r>
          </w:p>
        </w:tc>
        <w:tc>
          <w:tcPr>
            <w:tcW w:w="21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-5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3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Goserelin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-8.14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-6.82</w:t>
            </w:r>
          </w:p>
        </w:tc>
        <w:tc>
          <w:tcPr>
            <w:tcW w:w="213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-7.1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</w:rPr>
      </w:pPr>
    </w:p>
    <w:p>
      <w:bookmarkStart w:id="0" w:name="_GoBack"/>
      <w:bookmarkEnd w:id="0"/>
    </w:p>
    <w:sectPr>
      <w:type w:val="continuous"/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jZDAzZTU4MTEzOTU4MjZlODM5NTllYTliMDcwZjYifQ=="/>
  </w:docVars>
  <w:rsids>
    <w:rsidRoot w:val="00A83941"/>
    <w:rsid w:val="0002283E"/>
    <w:rsid w:val="000D596E"/>
    <w:rsid w:val="00861843"/>
    <w:rsid w:val="00A83941"/>
    <w:rsid w:val="00BD0FEA"/>
    <w:rsid w:val="00C273DD"/>
    <w:rsid w:val="1A8125B6"/>
    <w:rsid w:val="4DC2194E"/>
    <w:rsid w:val="6ADF26F5"/>
    <w:rsid w:val="6F5F676B"/>
    <w:rsid w:val="7323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1340</Characters>
  <Lines>1</Lines>
  <Paragraphs>1</Paragraphs>
  <TotalTime>6</TotalTime>
  <ScaleCrop>false</ScaleCrop>
  <LinksUpToDate>false</LinksUpToDate>
  <CharactersWithSpaces>14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6:45:00Z</dcterms:created>
  <dc:creator>周 灿坤</dc:creator>
  <cp:lastModifiedBy>周灿坤</cp:lastModifiedBy>
  <dcterms:modified xsi:type="dcterms:W3CDTF">2023-09-03T06:19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0DF9B0EF4D4735928E3B5F2B492768_12</vt:lpwstr>
  </property>
</Properties>
</file>